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4C2B" w14:textId="2B9DD05E" w:rsidR="008C44F3" w:rsidRPr="00A97624" w:rsidRDefault="008C44F3" w:rsidP="008C44F3">
      <w:pPr>
        <w:spacing w:line="480" w:lineRule="auto"/>
        <w:rPr>
          <w:lang w:val="en-US"/>
        </w:rPr>
      </w:pPr>
      <w:r w:rsidRPr="00A97624">
        <w:rPr>
          <w:b/>
          <w:bCs/>
          <w:lang w:val="en-US"/>
        </w:rPr>
        <w:t xml:space="preserve">Supplementary Table </w:t>
      </w:r>
      <w:r w:rsidR="008E6F8D">
        <w:rPr>
          <w:b/>
          <w:bCs/>
          <w:lang w:val="en-US"/>
        </w:rPr>
        <w:t>6</w:t>
      </w:r>
      <w:r w:rsidRPr="00A97624">
        <w:rPr>
          <w:b/>
          <w:bCs/>
          <w:lang w:val="en-US"/>
        </w:rPr>
        <w:t xml:space="preserve">. </w:t>
      </w:r>
      <w:r w:rsidRPr="00A97624">
        <w:rPr>
          <w:lang w:val="en-US"/>
        </w:rPr>
        <w:t>Weighted comparisons of outcomes by metformin usage with subgroups for insulin use.  Hazard ratios were referenced against metformin non-us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1"/>
        <w:gridCol w:w="1937"/>
        <w:gridCol w:w="892"/>
        <w:gridCol w:w="1661"/>
        <w:gridCol w:w="892"/>
        <w:gridCol w:w="1243"/>
      </w:tblGrid>
      <w:tr w:rsidR="008C44F3" w:rsidRPr="00A97624" w14:paraId="42FDE633" w14:textId="77777777" w:rsidTr="008C44F3">
        <w:tc>
          <w:tcPr>
            <w:tcW w:w="1421" w:type="pct"/>
          </w:tcPr>
          <w:p w14:paraId="584FB82E" w14:textId="77777777" w:rsidR="008C44F3" w:rsidRPr="00A97624" w:rsidRDefault="008C44F3" w:rsidP="004A669D">
            <w:pPr>
              <w:spacing w:line="480" w:lineRule="auto"/>
            </w:pPr>
          </w:p>
        </w:tc>
        <w:tc>
          <w:tcPr>
            <w:tcW w:w="1576" w:type="pct"/>
            <w:gridSpan w:val="2"/>
          </w:tcPr>
          <w:p w14:paraId="05599D26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Users of insulin (N=501)</w:t>
            </w:r>
          </w:p>
        </w:tc>
        <w:tc>
          <w:tcPr>
            <w:tcW w:w="1473" w:type="pct"/>
            <w:gridSpan w:val="2"/>
          </w:tcPr>
          <w:p w14:paraId="59EE6583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Non-users of insulin (N=1471)</w:t>
            </w:r>
          </w:p>
        </w:tc>
        <w:tc>
          <w:tcPr>
            <w:tcW w:w="530" w:type="pct"/>
            <w:vMerge w:val="restart"/>
          </w:tcPr>
          <w:p w14:paraId="29B940F6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p value for interaction</w:t>
            </w:r>
          </w:p>
        </w:tc>
      </w:tr>
      <w:tr w:rsidR="008C44F3" w:rsidRPr="00A97624" w14:paraId="40A87A36" w14:textId="77777777" w:rsidTr="008C44F3">
        <w:tc>
          <w:tcPr>
            <w:tcW w:w="1421" w:type="pct"/>
          </w:tcPr>
          <w:p w14:paraId="2174FB49" w14:textId="77777777" w:rsidR="008C44F3" w:rsidRPr="00A97624" w:rsidRDefault="008C44F3" w:rsidP="004A669D">
            <w:pPr>
              <w:spacing w:line="480" w:lineRule="auto"/>
            </w:pPr>
          </w:p>
        </w:tc>
        <w:tc>
          <w:tcPr>
            <w:tcW w:w="1169" w:type="pct"/>
          </w:tcPr>
          <w:p w14:paraId="1FD8E14F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407" w:type="pct"/>
          </w:tcPr>
          <w:p w14:paraId="5E48599B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  <w:tc>
          <w:tcPr>
            <w:tcW w:w="1016" w:type="pct"/>
          </w:tcPr>
          <w:p w14:paraId="18A27B35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457" w:type="pct"/>
          </w:tcPr>
          <w:p w14:paraId="2C5D694F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  <w:tc>
          <w:tcPr>
            <w:tcW w:w="530" w:type="pct"/>
            <w:vMerge/>
          </w:tcPr>
          <w:p w14:paraId="169DD95D" w14:textId="77777777" w:rsidR="008C44F3" w:rsidRPr="00A97624" w:rsidRDefault="008C44F3" w:rsidP="004A669D">
            <w:pPr>
              <w:spacing w:line="480" w:lineRule="auto"/>
              <w:jc w:val="center"/>
            </w:pPr>
          </w:p>
        </w:tc>
      </w:tr>
      <w:tr w:rsidR="008C44F3" w:rsidRPr="00A97624" w14:paraId="20F647E8" w14:textId="77777777" w:rsidTr="008C44F3">
        <w:tc>
          <w:tcPr>
            <w:tcW w:w="1421" w:type="pct"/>
          </w:tcPr>
          <w:p w14:paraId="1A6530A7" w14:textId="77777777" w:rsidR="008C44F3" w:rsidRPr="00A97624" w:rsidRDefault="008C44F3" w:rsidP="004A669D">
            <w:pPr>
              <w:spacing w:line="480" w:lineRule="auto"/>
            </w:pPr>
            <w:r w:rsidRPr="00A97624">
              <w:t>Prostate cancer-related mortality</w:t>
            </w:r>
          </w:p>
        </w:tc>
        <w:tc>
          <w:tcPr>
            <w:tcW w:w="1169" w:type="pct"/>
          </w:tcPr>
          <w:p w14:paraId="370831A3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54 [0.36, 0.81]</w:t>
            </w:r>
          </w:p>
        </w:tc>
        <w:tc>
          <w:tcPr>
            <w:tcW w:w="407" w:type="pct"/>
          </w:tcPr>
          <w:p w14:paraId="5065122E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003</w:t>
            </w:r>
          </w:p>
        </w:tc>
        <w:tc>
          <w:tcPr>
            <w:tcW w:w="1016" w:type="pct"/>
          </w:tcPr>
          <w:p w14:paraId="507751FE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48 [0.37, 0.62]</w:t>
            </w:r>
          </w:p>
        </w:tc>
        <w:tc>
          <w:tcPr>
            <w:tcW w:w="457" w:type="pct"/>
          </w:tcPr>
          <w:p w14:paraId="0C914A9A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530" w:type="pct"/>
          </w:tcPr>
          <w:p w14:paraId="3CE7BACE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642</w:t>
            </w:r>
          </w:p>
        </w:tc>
      </w:tr>
      <w:tr w:rsidR="008C44F3" w:rsidRPr="00A97624" w14:paraId="416BB271" w14:textId="77777777" w:rsidTr="008C44F3">
        <w:tc>
          <w:tcPr>
            <w:tcW w:w="1421" w:type="pct"/>
          </w:tcPr>
          <w:p w14:paraId="2331454E" w14:textId="77777777" w:rsidR="008C44F3" w:rsidRPr="00A97624" w:rsidRDefault="008C44F3" w:rsidP="004A669D">
            <w:pPr>
              <w:spacing w:line="480" w:lineRule="auto"/>
            </w:pPr>
            <w:r w:rsidRPr="00A97624">
              <w:t>All-cause mortality</w:t>
            </w:r>
          </w:p>
        </w:tc>
        <w:tc>
          <w:tcPr>
            <w:tcW w:w="1169" w:type="pct"/>
          </w:tcPr>
          <w:p w14:paraId="343C99C1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59 [0.46, 0.76]</w:t>
            </w:r>
          </w:p>
        </w:tc>
        <w:tc>
          <w:tcPr>
            <w:tcW w:w="407" w:type="pct"/>
          </w:tcPr>
          <w:p w14:paraId="13E3417B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1016" w:type="pct"/>
          </w:tcPr>
          <w:p w14:paraId="1053C049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51 [0.43, 0.61]</w:t>
            </w:r>
          </w:p>
        </w:tc>
        <w:tc>
          <w:tcPr>
            <w:tcW w:w="457" w:type="pct"/>
          </w:tcPr>
          <w:p w14:paraId="780477A0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530" w:type="pct"/>
          </w:tcPr>
          <w:p w14:paraId="5E6E1D6C" w14:textId="77777777" w:rsidR="008C44F3" w:rsidRPr="00A97624" w:rsidRDefault="008C44F3" w:rsidP="004A669D">
            <w:pPr>
              <w:spacing w:line="480" w:lineRule="auto"/>
              <w:jc w:val="center"/>
            </w:pPr>
            <w:r w:rsidRPr="00A97624">
              <w:t>0.384</w:t>
            </w:r>
          </w:p>
        </w:tc>
      </w:tr>
    </w:tbl>
    <w:p w14:paraId="5BA97CB4" w14:textId="77777777" w:rsidR="008C44F3" w:rsidRPr="00A97624" w:rsidRDefault="008C44F3" w:rsidP="008C44F3">
      <w:pPr>
        <w:spacing w:line="480" w:lineRule="auto"/>
      </w:pPr>
    </w:p>
    <w:p w14:paraId="5E6A9ACD" w14:textId="77777777" w:rsidR="00EE505F" w:rsidRDefault="00EE505F"/>
    <w:sectPr w:rsidR="00EE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F3"/>
    <w:rsid w:val="00004061"/>
    <w:rsid w:val="00045BCB"/>
    <w:rsid w:val="000F6AEB"/>
    <w:rsid w:val="0011310C"/>
    <w:rsid w:val="00460B84"/>
    <w:rsid w:val="00691CFF"/>
    <w:rsid w:val="00707BBC"/>
    <w:rsid w:val="008B66BE"/>
    <w:rsid w:val="008C44F3"/>
    <w:rsid w:val="008E6F8D"/>
    <w:rsid w:val="009357CD"/>
    <w:rsid w:val="00963BCE"/>
    <w:rsid w:val="00A515A5"/>
    <w:rsid w:val="00AC68AE"/>
    <w:rsid w:val="00B640CF"/>
    <w:rsid w:val="00C0268E"/>
    <w:rsid w:val="00C83FB3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A6056"/>
  <w15:chartTrackingRefBased/>
  <w15:docId w15:val="{BFF55F76-030E-8148-92DC-10989593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4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4F3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2</cp:revision>
  <dcterms:created xsi:type="dcterms:W3CDTF">2022-05-07T15:14:00Z</dcterms:created>
  <dcterms:modified xsi:type="dcterms:W3CDTF">2022-07-24T13:28:00Z</dcterms:modified>
</cp:coreProperties>
</file>